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C3758" w14:textId="2B99E67A" w:rsidR="0027369B" w:rsidRDefault="006402E3">
      <w:r>
        <w:rPr>
          <w:noProof/>
        </w:rPr>
        <w:drawing>
          <wp:inline distT="0" distB="0" distL="0" distR="0" wp14:anchorId="0651150D" wp14:editId="1F90DD73">
            <wp:extent cx="6267450" cy="2030095"/>
            <wp:effectExtent l="0" t="0" r="0" b="8255"/>
            <wp:docPr id="125708206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203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5A70" w:rsidRPr="001A5A70">
        <w:rPr>
          <w:noProof/>
        </w:rPr>
        <w:drawing>
          <wp:inline distT="0" distB="0" distL="0" distR="0" wp14:anchorId="1536E5DA" wp14:editId="582B217D">
            <wp:extent cx="3132000" cy="1065737"/>
            <wp:effectExtent l="0" t="0" r="0" b="1270"/>
            <wp:docPr id="6578922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65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5A70" w:rsidRPr="001A5A70">
        <w:rPr>
          <w:noProof/>
        </w:rPr>
        <w:drawing>
          <wp:inline distT="0" distB="0" distL="0" distR="0" wp14:anchorId="257FE40B" wp14:editId="49E6CACC">
            <wp:extent cx="3132000" cy="1065737"/>
            <wp:effectExtent l="0" t="0" r="0" b="1270"/>
            <wp:docPr id="104210878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65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29886" w14:textId="3A8D78D1" w:rsidR="0027369B" w:rsidRDefault="001D642F">
      <w:r w:rsidRPr="001D642F">
        <w:rPr>
          <w:noProof/>
        </w:rPr>
        <w:drawing>
          <wp:inline distT="0" distB="0" distL="0" distR="0" wp14:anchorId="430887F8" wp14:editId="429B3A88">
            <wp:extent cx="3132000" cy="1035515"/>
            <wp:effectExtent l="0" t="0" r="0" b="0"/>
            <wp:docPr id="20274556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642F">
        <w:rPr>
          <w:noProof/>
        </w:rPr>
        <w:drawing>
          <wp:inline distT="0" distB="0" distL="0" distR="0" wp14:anchorId="427B4A36" wp14:editId="47E461FF">
            <wp:extent cx="3132000" cy="1035515"/>
            <wp:effectExtent l="0" t="0" r="0" b="0"/>
            <wp:docPr id="80924636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58F96" w14:textId="320EC05B" w:rsidR="0054111C" w:rsidRDefault="006402E3">
      <w:r w:rsidRPr="006402E3">
        <w:rPr>
          <w:noProof/>
        </w:rPr>
        <w:drawing>
          <wp:inline distT="0" distB="0" distL="0" distR="0" wp14:anchorId="5C46F279" wp14:editId="0E9E323F">
            <wp:extent cx="3132000" cy="1036814"/>
            <wp:effectExtent l="0" t="0" r="0" b="0"/>
            <wp:docPr id="151743705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6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02E3">
        <w:rPr>
          <w:noProof/>
        </w:rPr>
        <w:drawing>
          <wp:inline distT="0" distB="0" distL="0" distR="0" wp14:anchorId="3BE4975B" wp14:editId="47B26C09">
            <wp:extent cx="3132000" cy="1036814"/>
            <wp:effectExtent l="0" t="0" r="0" b="0"/>
            <wp:docPr id="163820211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6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CBA58" w14:textId="157D7091" w:rsidR="00014B80" w:rsidRPr="00014B80" w:rsidRDefault="00014B80">
      <w:pPr>
        <w:rPr>
          <w:rFonts w:ascii="Arial" w:hAnsi="Arial" w:cs="Arial"/>
          <w:szCs w:val="21"/>
        </w:rPr>
      </w:pPr>
      <w:r w:rsidRPr="00014B80">
        <w:rPr>
          <w:rFonts w:ascii="Arial" w:hAnsi="Arial" w:cs="Arial"/>
          <w:szCs w:val="21"/>
        </w:rPr>
        <w:t>Suppl. Fig. S3. A comparison of the cumulative life and renal prognoses of the patients with moderate AAV-RPGN (</w:t>
      </w:r>
      <w:r w:rsidR="00676BF4">
        <w:rPr>
          <w:rFonts w:ascii="Arial" w:hAnsi="Arial" w:cs="Arial" w:hint="eastAsia"/>
          <w:szCs w:val="21"/>
        </w:rPr>
        <w:t>3</w:t>
      </w:r>
      <w:r w:rsidR="00676BF4">
        <w:rPr>
          <w:rFonts w:ascii="Arial" w:hAnsi="Arial" w:cs="Arial" w:hint="eastAsia"/>
          <w:szCs w:val="21"/>
        </w:rPr>
        <w:t>≤</w:t>
      </w:r>
      <w:r w:rsidR="00676BF4">
        <w:rPr>
          <w:rFonts w:ascii="Arial" w:hAnsi="Arial" w:cs="Arial" w:hint="eastAsia"/>
          <w:szCs w:val="21"/>
        </w:rPr>
        <w:t>Cre</w:t>
      </w:r>
      <w:r w:rsidRPr="00014B80">
        <w:rPr>
          <w:rFonts w:ascii="Arial" w:hAnsi="Arial" w:cs="Arial"/>
          <w:szCs w:val="21"/>
        </w:rPr>
        <w:t>&lt;6 mg/dL) from onset to 24 months by time of onset.</w:t>
      </w:r>
    </w:p>
    <w:p w14:paraId="295176D5" w14:textId="77777777" w:rsidR="00014B80" w:rsidRPr="00014B80" w:rsidRDefault="00014B80">
      <w:pPr>
        <w:rPr>
          <w:rFonts w:ascii="Arial" w:hAnsi="Arial" w:cs="Arial"/>
          <w:szCs w:val="21"/>
        </w:rPr>
      </w:pPr>
    </w:p>
    <w:p w14:paraId="29B30DDC" w14:textId="2FD22AB2" w:rsidR="00D1492E" w:rsidRPr="00014B80" w:rsidRDefault="00D1492E">
      <w:pPr>
        <w:rPr>
          <w:rFonts w:ascii="Arial" w:hAnsi="Arial" w:cs="Arial"/>
          <w:szCs w:val="21"/>
        </w:rPr>
      </w:pPr>
      <w:r w:rsidRPr="00014B80">
        <w:rPr>
          <w:rFonts w:ascii="Arial" w:hAnsi="Arial" w:cs="Arial" w:hint="eastAsia"/>
          <w:szCs w:val="21"/>
        </w:rPr>
        <w:t>Nakajima K et al. Supplemental figure 3</w:t>
      </w:r>
    </w:p>
    <w:sectPr w:rsidR="00D1492E" w:rsidRPr="00014B80" w:rsidSect="00C660B0">
      <w:pgSz w:w="13268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7D905" w14:textId="77777777" w:rsidR="0027369B" w:rsidRDefault="0027369B" w:rsidP="0027369B">
      <w:r>
        <w:separator/>
      </w:r>
    </w:p>
  </w:endnote>
  <w:endnote w:type="continuationSeparator" w:id="0">
    <w:p w14:paraId="057117F2" w14:textId="77777777" w:rsidR="0027369B" w:rsidRDefault="0027369B" w:rsidP="00273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D150F" w14:textId="77777777" w:rsidR="0027369B" w:rsidRDefault="0027369B" w:rsidP="0027369B">
      <w:r>
        <w:separator/>
      </w:r>
    </w:p>
  </w:footnote>
  <w:footnote w:type="continuationSeparator" w:id="0">
    <w:p w14:paraId="36E4BA70" w14:textId="77777777" w:rsidR="0027369B" w:rsidRDefault="0027369B" w:rsidP="00273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EC"/>
    <w:rsid w:val="00014B80"/>
    <w:rsid w:val="00032D22"/>
    <w:rsid w:val="00115582"/>
    <w:rsid w:val="001A377C"/>
    <w:rsid w:val="001A5A70"/>
    <w:rsid w:val="001D3B9F"/>
    <w:rsid w:val="001D642F"/>
    <w:rsid w:val="00251EB8"/>
    <w:rsid w:val="0027369B"/>
    <w:rsid w:val="002B529B"/>
    <w:rsid w:val="002F430A"/>
    <w:rsid w:val="00351AD4"/>
    <w:rsid w:val="004913CC"/>
    <w:rsid w:val="0054111C"/>
    <w:rsid w:val="005A58DD"/>
    <w:rsid w:val="005A5AD1"/>
    <w:rsid w:val="005B3355"/>
    <w:rsid w:val="006402E3"/>
    <w:rsid w:val="00676BF4"/>
    <w:rsid w:val="00724465"/>
    <w:rsid w:val="00767E7C"/>
    <w:rsid w:val="008003EE"/>
    <w:rsid w:val="009A41FD"/>
    <w:rsid w:val="00BA1C84"/>
    <w:rsid w:val="00BB0349"/>
    <w:rsid w:val="00C16DFF"/>
    <w:rsid w:val="00C660B0"/>
    <w:rsid w:val="00D1492E"/>
    <w:rsid w:val="00D95CAA"/>
    <w:rsid w:val="00DB25A9"/>
    <w:rsid w:val="00F141EC"/>
    <w:rsid w:val="00F2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EB37530"/>
  <w15:chartTrackingRefBased/>
  <w15:docId w15:val="{47D0B13A-0937-4D19-8DF8-E19548C9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6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369B"/>
  </w:style>
  <w:style w:type="paragraph" w:styleId="a5">
    <w:name w:val="footer"/>
    <w:basedOn w:val="a"/>
    <w:link w:val="a6"/>
    <w:uiPriority w:val="99"/>
    <w:unhideWhenUsed/>
    <w:rsid w:val="002736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3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健太郎</dc:creator>
  <cp:keywords/>
  <dc:description/>
  <cp:lastModifiedBy>健太郎 中島</cp:lastModifiedBy>
  <cp:revision>12</cp:revision>
  <cp:lastPrinted>2025-02-02T02:28:00Z</cp:lastPrinted>
  <dcterms:created xsi:type="dcterms:W3CDTF">2024-10-17T12:04:00Z</dcterms:created>
  <dcterms:modified xsi:type="dcterms:W3CDTF">2025-02-02T02:31:00Z</dcterms:modified>
</cp:coreProperties>
</file>